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AB9" w:rsidRPr="00B86412" w:rsidRDefault="000117B5" w:rsidP="00477A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7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 w:rsidR="00477AB9" w:rsidRPr="000117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17B5">
        <w:rPr>
          <w:rFonts w:ascii="Times New Roman" w:hAnsi="Times New Roman" w:cs="Times New Roman"/>
          <w:sz w:val="24"/>
          <w:szCs w:val="24"/>
          <w:lang w:val="en-US"/>
        </w:rPr>
        <w:t>Number of workers per occupational group and per level of function according the ISCO-08 class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08FA">
        <w:rPr>
          <w:rFonts w:ascii="Times New Roman" w:hAnsi="Times New Roman" w:cs="Times New Roman"/>
          <w:sz w:val="24"/>
          <w:szCs w:val="24"/>
          <w:lang w:val="en-US"/>
        </w:rPr>
        <w:t>(n=322 because of one missing value)</w:t>
      </w:r>
    </w:p>
    <w:tbl>
      <w:tblPr>
        <w:tblW w:w="845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"/>
        <w:gridCol w:w="6803"/>
        <w:gridCol w:w="1489"/>
      </w:tblGrid>
      <w:tr w:rsidR="00477AB9" w:rsidRPr="00B86412" w:rsidTr="009D08FA">
        <w:trPr>
          <w:trHeight w:val="340"/>
          <w:tblHeader/>
        </w:trPr>
        <w:tc>
          <w:tcPr>
            <w:tcW w:w="158" w:type="dxa"/>
            <w:tcBorders>
              <w:bottom w:val="single" w:sz="4" w:space="0" w:color="auto"/>
            </w:tcBorders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B9" w:rsidRPr="00B86412" w:rsidRDefault="00477AB9" w:rsidP="00F63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864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=</w:t>
            </w:r>
            <w:r w:rsidRPr="000117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32</w:t>
            </w:r>
            <w:r w:rsidR="00F63E88" w:rsidRPr="000117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1 – Managers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E1D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39 (12.1)</w:t>
            </w:r>
          </w:p>
        </w:tc>
      </w:tr>
      <w:tr w:rsidR="00477AB9" w:rsidRPr="00B86412" w:rsidTr="009D08FA">
        <w:trPr>
          <w:trHeight w:val="340"/>
        </w:trPr>
        <w:tc>
          <w:tcPr>
            <w:tcW w:w="158" w:type="dxa"/>
            <w:tcBorders>
              <w:top w:val="nil"/>
            </w:tcBorders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77AB9" w:rsidRPr="00B86412" w:rsidRDefault="00FB1CA3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B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Administrative and Commercial Managers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:rsidR="00477AB9" w:rsidRPr="00FE1D1E" w:rsidRDefault="00FB1CA3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  <w:r w:rsidR="00961A17"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9)</w:t>
            </w:r>
          </w:p>
        </w:tc>
      </w:tr>
      <w:tr w:rsidR="00FB1CA3" w:rsidRPr="00FB1CA3" w:rsidTr="009D08FA">
        <w:trPr>
          <w:trHeight w:val="340"/>
        </w:trPr>
        <w:tc>
          <w:tcPr>
            <w:tcW w:w="158" w:type="dxa"/>
            <w:vAlign w:val="center"/>
          </w:tcPr>
          <w:p w:rsidR="00FB1CA3" w:rsidRPr="00B86412" w:rsidRDefault="00FB1CA3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FB1CA3" w:rsidRPr="00B86412" w:rsidRDefault="00FB1CA3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B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Production and Specialized Services Manag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FB1CA3" w:rsidRPr="00FE1D1E" w:rsidRDefault="00FB1CA3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  <w:r w:rsidR="00961A17"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4.7)</w:t>
            </w:r>
          </w:p>
        </w:tc>
      </w:tr>
      <w:tr w:rsidR="00477AB9" w:rsidRPr="00FB1CA3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FB1CA3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B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Hospitality, Retail and Other Services Manag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FE1D1E" w:rsidRDefault="00FB1CA3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  <w:r w:rsidR="008E297A"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5</w:t>
            </w:r>
            <w:r w:rsidR="00961A17" w:rsidRPr="00FE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2 –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72 (22.4)</w:t>
            </w:r>
          </w:p>
        </w:tc>
      </w:tr>
      <w:tr w:rsidR="00477AB9" w:rsidRPr="00B86412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 Science and Engineering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BE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9)</w:t>
            </w:r>
          </w:p>
        </w:tc>
      </w:tr>
      <w:tr w:rsidR="00477AB9" w:rsidRPr="00B86412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 Health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  <w:r w:rsidR="00BE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9)</w:t>
            </w:r>
          </w:p>
        </w:tc>
      </w:tr>
      <w:tr w:rsidR="00477AB9" w:rsidRPr="00B86412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Teaching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  <w:r w:rsidR="00BE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.1)</w:t>
            </w:r>
          </w:p>
        </w:tc>
      </w:tr>
      <w:tr w:rsidR="00477AB9" w:rsidRPr="00B86412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Business and Administration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  <w:r w:rsidR="00BE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4.3)</w:t>
            </w:r>
          </w:p>
        </w:tc>
      </w:tr>
      <w:tr w:rsidR="005F3234" w:rsidRPr="00B86412" w:rsidTr="009D08FA">
        <w:trPr>
          <w:trHeight w:val="270"/>
        </w:trPr>
        <w:tc>
          <w:tcPr>
            <w:tcW w:w="158" w:type="dxa"/>
            <w:vAlign w:val="center"/>
          </w:tcPr>
          <w:p w:rsidR="005F3234" w:rsidRPr="00B86412" w:rsidRDefault="005F3234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3234" w:rsidRPr="009D08FA" w:rsidRDefault="009D08FA" w:rsidP="009D08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D08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 Information and Communications Technology Professionals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3234" w:rsidRPr="009D08FA" w:rsidRDefault="005F3234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D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BE730E" w:rsidRPr="009D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9)</w:t>
            </w:r>
          </w:p>
        </w:tc>
      </w:tr>
      <w:tr w:rsidR="005F3234" w:rsidRPr="00B86412" w:rsidTr="009D08FA">
        <w:trPr>
          <w:trHeight w:val="246"/>
        </w:trPr>
        <w:tc>
          <w:tcPr>
            <w:tcW w:w="158" w:type="dxa"/>
            <w:tcBorders>
              <w:right w:val="nil"/>
            </w:tcBorders>
            <w:vAlign w:val="center"/>
          </w:tcPr>
          <w:p w:rsidR="005F3234" w:rsidRPr="00B86412" w:rsidRDefault="005F3234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234" w:rsidRPr="009D08FA" w:rsidRDefault="009D08FA" w:rsidP="009D08FA">
            <w:pPr>
              <w:tabs>
                <w:tab w:val="left" w:pos="1155"/>
              </w:tabs>
              <w:spacing w:line="240" w:lineRule="auto"/>
              <w:ind w:right="-5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D08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 Legal, Social and Cultural Professional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234" w:rsidRPr="009D08FA" w:rsidRDefault="005F3234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D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  <w:r w:rsidR="00BE730E" w:rsidRPr="009D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3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3 – Technicians and Associate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76 (23.6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 Science and Engineering Associate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0859A8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  <w:r w:rsidR="00D759A6"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.8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 Health Associate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0859A8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  <w:r w:rsidR="00D759A6"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3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 Business and Administration Associate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0859A8" w:rsidRDefault="00994710" w:rsidP="00D75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</w:t>
            </w:r>
            <w:r w:rsidR="00D759A6"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2.4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994710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94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 Legal, Social, Cultural and Related Associate Professional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0859A8" w:rsidRDefault="00994710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  <w:r w:rsidR="00D759A6" w:rsidRPr="000859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.1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 – Clerical Support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7 (14.6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0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 General and Keyboard Clerk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C02491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  <w:r w:rsidR="00834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9.3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0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 Customer Services Clerk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C02491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  <w:r w:rsidR="00834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.8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0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 Numerical and Material Recording Clerk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C02491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834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9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C0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 Other Clerical Support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C02491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="00834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6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5 – Services and Sal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4 (13.7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2033EC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03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 Personal Servic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2033EC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  <w:r w:rsidR="00FF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.7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2033EC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03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 Sal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2033EC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  <w:r w:rsidR="00FF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4.7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2033EC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03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 Personal Care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2033EC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FF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9)</w:t>
            </w:r>
          </w:p>
        </w:tc>
      </w:tr>
      <w:tr w:rsidR="00C02491" w:rsidRPr="00994710" w:rsidTr="009D08FA">
        <w:trPr>
          <w:trHeight w:val="340"/>
        </w:trPr>
        <w:tc>
          <w:tcPr>
            <w:tcW w:w="158" w:type="dxa"/>
            <w:vAlign w:val="center"/>
          </w:tcPr>
          <w:p w:rsidR="00C02491" w:rsidRPr="00B86412" w:rsidRDefault="00C0249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C02491" w:rsidRPr="00B86412" w:rsidRDefault="002033EC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03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 Protective Servic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C02491" w:rsidRPr="00B86412" w:rsidRDefault="002033EC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  <w:r w:rsidR="00FF3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.4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6 – Skilled Agricultural, Forestry and Fishery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9D08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 (1.2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 Market-oriented Skilled Agricultural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5D0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2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7 – Craft and Related Trad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9 (2.8)</w:t>
            </w:r>
          </w:p>
        </w:tc>
      </w:tr>
      <w:tr w:rsidR="00B03D41" w:rsidRPr="00994710" w:rsidTr="009D08FA">
        <w:trPr>
          <w:trHeight w:val="340"/>
        </w:trPr>
        <w:tc>
          <w:tcPr>
            <w:tcW w:w="158" w:type="dxa"/>
            <w:vAlign w:val="center"/>
          </w:tcPr>
          <w:p w:rsidR="00B03D41" w:rsidRPr="00B86412" w:rsidRDefault="00B03D4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B03D41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1 Building and Related Trades Workers (excluding electricians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B03D41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702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9)</w:t>
            </w:r>
          </w:p>
        </w:tc>
      </w:tr>
      <w:tr w:rsidR="00B03D41" w:rsidRPr="00994710" w:rsidTr="009D08FA">
        <w:trPr>
          <w:trHeight w:val="340"/>
        </w:trPr>
        <w:tc>
          <w:tcPr>
            <w:tcW w:w="158" w:type="dxa"/>
            <w:vAlign w:val="center"/>
          </w:tcPr>
          <w:p w:rsidR="00B03D41" w:rsidRPr="00B86412" w:rsidRDefault="00B03D4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B03D41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 Metal, Machinery and Related Trad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B03D41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702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9)</w:t>
            </w:r>
          </w:p>
        </w:tc>
      </w:tr>
      <w:tr w:rsidR="00B03D41" w:rsidRPr="00994710" w:rsidTr="009D08FA">
        <w:trPr>
          <w:trHeight w:val="340"/>
        </w:trPr>
        <w:tc>
          <w:tcPr>
            <w:tcW w:w="158" w:type="dxa"/>
            <w:vAlign w:val="center"/>
          </w:tcPr>
          <w:p w:rsidR="00B03D41" w:rsidRPr="00B86412" w:rsidRDefault="00B03D4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B03D41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 Food Processing, Woodworking, Garment and Other Craft and Related Trades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B03D41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702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9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8 – Plant and Machine Operators and Assembl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4 (1.2)</w:t>
            </w:r>
          </w:p>
        </w:tc>
      </w:tr>
      <w:tr w:rsidR="00B03D41" w:rsidRPr="00994710" w:rsidTr="009D08FA">
        <w:trPr>
          <w:trHeight w:val="340"/>
        </w:trPr>
        <w:tc>
          <w:tcPr>
            <w:tcW w:w="158" w:type="dxa"/>
            <w:vAlign w:val="center"/>
          </w:tcPr>
          <w:p w:rsidR="00B03D41" w:rsidRPr="00B86412" w:rsidRDefault="00B03D4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B03D41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 Drivers and Mobile Plant Operato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B03D41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F12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2)</w:t>
            </w:r>
          </w:p>
        </w:tc>
      </w:tr>
      <w:tr w:rsidR="00446106" w:rsidRPr="00846080" w:rsidTr="009D08FA">
        <w:trPr>
          <w:trHeight w:val="340"/>
        </w:trPr>
        <w:tc>
          <w:tcPr>
            <w:tcW w:w="6961" w:type="dxa"/>
            <w:gridSpan w:val="2"/>
            <w:vAlign w:val="center"/>
          </w:tcPr>
          <w:p w:rsidR="00446106" w:rsidRPr="00846080" w:rsidRDefault="00446106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9 – Elementary Occupation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46106" w:rsidRPr="00846080" w:rsidRDefault="00446106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846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27 (8.4)</w:t>
            </w:r>
          </w:p>
        </w:tc>
      </w:tr>
      <w:tr w:rsidR="00B03D41" w:rsidRPr="00994710" w:rsidTr="009D08FA">
        <w:trPr>
          <w:trHeight w:val="340"/>
        </w:trPr>
        <w:tc>
          <w:tcPr>
            <w:tcW w:w="158" w:type="dxa"/>
            <w:vAlign w:val="center"/>
          </w:tcPr>
          <w:p w:rsidR="00B03D41" w:rsidRPr="00B86412" w:rsidRDefault="00B03D41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B03D41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1 Cleaners and Help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B03D41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  <w:r w:rsidR="000E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3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93 </w:t>
            </w:r>
            <w:proofErr w:type="spellStart"/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bourers</w:t>
            </w:r>
            <w:proofErr w:type="spellEnd"/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in Mining, Construction, Manufacturing and Transpor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0E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9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 Food Preparation Assistant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0E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.3)</w:t>
            </w:r>
          </w:p>
        </w:tc>
      </w:tr>
      <w:tr w:rsidR="00477AB9" w:rsidRPr="00994710" w:rsidTr="009D08FA">
        <w:trPr>
          <w:trHeight w:val="340"/>
        </w:trPr>
        <w:tc>
          <w:tcPr>
            <w:tcW w:w="158" w:type="dxa"/>
            <w:vAlign w:val="center"/>
          </w:tcPr>
          <w:p w:rsidR="00477AB9" w:rsidRPr="00B86412" w:rsidRDefault="00477AB9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803" w:type="dxa"/>
            <w:shd w:val="clear" w:color="auto" w:fill="auto"/>
            <w:noWrap/>
            <w:vAlign w:val="center"/>
          </w:tcPr>
          <w:p w:rsidR="00477AB9" w:rsidRPr="00B86412" w:rsidRDefault="008D0CEF" w:rsidP="00446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0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6 Refuse Workers and Other Elementary Worker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477AB9" w:rsidRPr="00B86412" w:rsidRDefault="008D0CEF" w:rsidP="00031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="000E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.9)</w:t>
            </w:r>
          </w:p>
        </w:tc>
      </w:tr>
    </w:tbl>
    <w:p w:rsidR="00477AB9" w:rsidRPr="000117B5" w:rsidRDefault="00477AB9" w:rsidP="00477AB9">
      <w:pPr>
        <w:spacing w:after="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A4C10">
        <w:rPr>
          <w:rFonts w:ascii="Times New Roman" w:hAnsi="Times New Roman" w:cs="Times New Roman"/>
          <w:i/>
          <w:sz w:val="20"/>
          <w:szCs w:val="20"/>
          <w:lang w:val="en-US"/>
        </w:rPr>
        <w:t>Data are presented as frequencies (associated percentages</w:t>
      </w:r>
      <w:r w:rsidR="008D0CEF" w:rsidRPr="00AA4C10">
        <w:rPr>
          <w:rFonts w:ascii="Times New Roman" w:hAnsi="Times New Roman" w:cs="Times New Roman"/>
          <w:i/>
          <w:sz w:val="20"/>
          <w:szCs w:val="20"/>
          <w:lang w:val="en-US"/>
        </w:rPr>
        <w:t>)</w:t>
      </w:r>
      <w:r w:rsidRPr="00AA4C10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477AB9" w:rsidRPr="000117B5" w:rsidRDefault="00477AB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AB9" w:rsidRPr="00ED1068" w:rsidRDefault="00477AB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7AB9" w:rsidRPr="00ED1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10E"/>
    <w:rsid w:val="000117B5"/>
    <w:rsid w:val="000859A8"/>
    <w:rsid w:val="000E6034"/>
    <w:rsid w:val="00164EF3"/>
    <w:rsid w:val="001F1A01"/>
    <w:rsid w:val="00202623"/>
    <w:rsid w:val="002033EC"/>
    <w:rsid w:val="002D59B3"/>
    <w:rsid w:val="00446106"/>
    <w:rsid w:val="00477AB9"/>
    <w:rsid w:val="00577587"/>
    <w:rsid w:val="005D0EF0"/>
    <w:rsid w:val="005F3234"/>
    <w:rsid w:val="00601489"/>
    <w:rsid w:val="00641969"/>
    <w:rsid w:val="006A28B6"/>
    <w:rsid w:val="006D4E2A"/>
    <w:rsid w:val="00702467"/>
    <w:rsid w:val="00766A68"/>
    <w:rsid w:val="00815195"/>
    <w:rsid w:val="00834A71"/>
    <w:rsid w:val="00846080"/>
    <w:rsid w:val="00873F53"/>
    <w:rsid w:val="008A40C2"/>
    <w:rsid w:val="008D0CEF"/>
    <w:rsid w:val="008E297A"/>
    <w:rsid w:val="00961A17"/>
    <w:rsid w:val="00994710"/>
    <w:rsid w:val="009A5322"/>
    <w:rsid w:val="009B27A9"/>
    <w:rsid w:val="009D08FA"/>
    <w:rsid w:val="00A42330"/>
    <w:rsid w:val="00AA4C10"/>
    <w:rsid w:val="00B03D41"/>
    <w:rsid w:val="00B04E15"/>
    <w:rsid w:val="00B9338B"/>
    <w:rsid w:val="00BE730E"/>
    <w:rsid w:val="00C02491"/>
    <w:rsid w:val="00C7510E"/>
    <w:rsid w:val="00CB568E"/>
    <w:rsid w:val="00D759A6"/>
    <w:rsid w:val="00D974A3"/>
    <w:rsid w:val="00ED1068"/>
    <w:rsid w:val="00F0403C"/>
    <w:rsid w:val="00F12C54"/>
    <w:rsid w:val="00F63E88"/>
    <w:rsid w:val="00FB1CA3"/>
    <w:rsid w:val="00FE1D1E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27460-373A-4F56-B57D-CB2C12BA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51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338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AGE FRANCOIS-XAVIER</dc:creator>
  <cp:keywords/>
  <dc:description/>
  <cp:lastModifiedBy>LESAGE FRANCOIS-XAVIER</cp:lastModifiedBy>
  <cp:revision>46</cp:revision>
  <dcterms:created xsi:type="dcterms:W3CDTF">2018-05-22T08:21:00Z</dcterms:created>
  <dcterms:modified xsi:type="dcterms:W3CDTF">2018-05-24T07:33:00Z</dcterms:modified>
</cp:coreProperties>
</file>